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40177" w14:textId="77777777" w:rsidR="009625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Accuracy, Precision, and Recovery of pitolisant in plasma.</w:t>
      </w:r>
    </w:p>
    <w:p w14:paraId="266B5940" w14:textId="77777777" w:rsidR="009625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within-day and between-day precision of pitolisant were both satisfactory, with values less than 9.61%. The accuracy varied between 1.62% and 8.34%. The recovery rate ranged from 96.83% to 108.34%. Stability testing results indicated that the samples remained stable under the specified conditions, with no significant degradation observed.</w:t>
      </w:r>
    </w:p>
    <w:p w14:paraId="7BF37147" w14:textId="77777777" w:rsidR="00CA270D" w:rsidRDefault="00CA270D">
      <w:pPr>
        <w:jc w:val="center"/>
        <w:rPr>
          <w:rFonts w:ascii="Times New Roman" w:hAnsi="Times New Roman" w:cs="Times New Roman"/>
        </w:rPr>
      </w:pPr>
    </w:p>
    <w:p w14:paraId="094D7990" w14:textId="6FCBE3EA" w:rsidR="00962565" w:rsidRDefault="00CA27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0000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/>
        </w:rPr>
        <w:t>1. Evaluation of within-day accuracy, precision, and recovery</w:t>
      </w:r>
      <w:r w:rsidR="00000000">
        <w:rPr>
          <w:rFonts w:ascii="Times New Roman" w:hAnsi="Times New Roman" w:cs="Times New Roman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 w:rsidR="00000000">
        <w:rPr>
          <w:rFonts w:ascii="Times New Roman" w:hAnsi="Times New Roman" w:cs="Times New Roman"/>
        </w:rPr>
        <w:t>±s,n=6</w:t>
      </w:r>
      <w:r w:rsidR="00000000">
        <w:rPr>
          <w:rFonts w:ascii="Times New Roman" w:hAnsi="Times New Roman" w:cs="Times New Roman"/>
        </w:rPr>
        <w:t>）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2171"/>
        <w:gridCol w:w="1609"/>
        <w:gridCol w:w="1532"/>
        <w:gridCol w:w="1714"/>
      </w:tblGrid>
      <w:tr w:rsidR="00962565" w14:paraId="2EC75408" w14:textId="77777777">
        <w:trPr>
          <w:trHeight w:val="537"/>
        </w:trPr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D3E6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concentration(ng/mL)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1203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 concentration(ng/mL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D831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A200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ion 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AB7BB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62565" w14:paraId="0B1B84A8" w14:textId="77777777">
        <w:trPr>
          <w:trHeight w:val="272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252635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DB9962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8±0.3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3C36EE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B82680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4DF06F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78</w:t>
            </w:r>
          </w:p>
        </w:tc>
      </w:tr>
      <w:tr w:rsidR="00962565" w14:paraId="217F5ECC" w14:textId="77777777">
        <w:trPr>
          <w:trHeight w:val="272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3047C2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E1B47E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382±4.69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7A2F03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0E652C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F01C21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38</w:t>
            </w:r>
          </w:p>
        </w:tc>
      </w:tr>
      <w:tr w:rsidR="00962565" w14:paraId="48A2173F" w14:textId="77777777">
        <w:trPr>
          <w:trHeight w:val="272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47BC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E7F2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.445±14.03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150F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C596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E319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4</w:t>
            </w:r>
          </w:p>
        </w:tc>
      </w:tr>
    </w:tbl>
    <w:p w14:paraId="51BCAAAD" w14:textId="77777777" w:rsidR="00CA270D" w:rsidRDefault="00CA270D">
      <w:pPr>
        <w:jc w:val="center"/>
        <w:rPr>
          <w:rFonts w:ascii="Times New Roman" w:hAnsi="Times New Roman" w:cs="Times New Roman"/>
        </w:rPr>
      </w:pPr>
    </w:p>
    <w:p w14:paraId="415FD6C4" w14:textId="454DB8F0" w:rsidR="00962565" w:rsidRDefault="00CA27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0000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/>
        </w:rPr>
        <w:t>2. Evaluation of between-day accuracy, precision, and recovery</w:t>
      </w:r>
      <w:r w:rsidR="00000000">
        <w:rPr>
          <w:rFonts w:ascii="Times New Roman" w:hAnsi="Times New Roman" w:cs="Times New Roman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 w:rsidR="00000000">
        <w:rPr>
          <w:rFonts w:ascii="Times New Roman" w:hAnsi="Times New Roman" w:cs="Times New Roman"/>
        </w:rPr>
        <w:t>±s,n=6</w:t>
      </w:r>
      <w:r w:rsidR="00000000">
        <w:rPr>
          <w:rFonts w:ascii="Times New Roman" w:hAnsi="Times New Roman" w:cs="Times New Roman"/>
        </w:rPr>
        <w:t>）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2212"/>
        <w:gridCol w:w="1557"/>
        <w:gridCol w:w="1529"/>
        <w:gridCol w:w="1710"/>
      </w:tblGrid>
      <w:tr w:rsidR="00962565" w14:paraId="4807875B" w14:textId="77777777">
        <w:trPr>
          <w:trHeight w:val="272"/>
        </w:trPr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883B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concentration(ng/mL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2D12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 concentration(ng/mL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DFFA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4D47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ion 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8120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62565" w14:paraId="4CCC2153" w14:textId="77777777">
        <w:trPr>
          <w:trHeight w:val="272"/>
        </w:trPr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0837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0BBD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83±0.93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3A6E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7172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F28C6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3</w:t>
            </w:r>
          </w:p>
        </w:tc>
      </w:tr>
      <w:tr w:rsidR="00962565" w14:paraId="167158CD" w14:textId="77777777">
        <w:trPr>
          <w:trHeight w:val="272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E274E7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4FAC30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337±10.0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3182D5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19162D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8996F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34</w:t>
            </w:r>
          </w:p>
        </w:tc>
      </w:tr>
      <w:tr w:rsidR="00962565" w14:paraId="48BA2BE0" w14:textId="77777777">
        <w:trPr>
          <w:trHeight w:val="272"/>
        </w:trPr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8668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0FA0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3.11±95.60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5BA1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12C7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4CEB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31</w:t>
            </w:r>
          </w:p>
        </w:tc>
      </w:tr>
    </w:tbl>
    <w:p w14:paraId="050587F8" w14:textId="77777777" w:rsidR="00CA270D" w:rsidRDefault="00CA270D">
      <w:pPr>
        <w:jc w:val="center"/>
        <w:rPr>
          <w:rFonts w:ascii="Times New Roman" w:hAnsi="Times New Roman" w:cs="Times New Roman"/>
        </w:rPr>
      </w:pPr>
    </w:p>
    <w:p w14:paraId="741FDB7C" w14:textId="4DEC805E" w:rsidR="00962565" w:rsidRDefault="00CA27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0000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/>
        </w:rPr>
        <w:t xml:space="preserve">Stability Evaluation of </w:t>
      </w:r>
      <w:r>
        <w:rPr>
          <w:rFonts w:ascii="Times New Roman" w:hAnsi="Times New Roman" w:cs="Times New Roman"/>
        </w:rPr>
        <w:t>PitolisantPitolisant</w:t>
      </w:r>
      <w:r w:rsidR="00000000">
        <w:rPr>
          <w:rFonts w:ascii="Times New Roman" w:hAnsi="Times New Roman" w:cs="Times New Roman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 w:rsidR="00000000">
        <w:rPr>
          <w:rFonts w:ascii="Times New Roman" w:hAnsi="Times New Roman" w:cs="Times New Roman"/>
        </w:rPr>
        <w:t>±s,n=6</w:t>
      </w:r>
      <w:r w:rsidR="00000000">
        <w:rPr>
          <w:rFonts w:ascii="Times New Roman" w:hAnsi="Times New Roman" w:cs="Times New Roman"/>
        </w:rPr>
        <w:t>）</w:t>
      </w:r>
    </w:p>
    <w:tbl>
      <w:tblPr>
        <w:tblStyle w:val="TableGrid"/>
        <w:tblW w:w="91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4"/>
        <w:gridCol w:w="2211"/>
        <w:gridCol w:w="2183"/>
        <w:gridCol w:w="1433"/>
        <w:gridCol w:w="1538"/>
      </w:tblGrid>
      <w:tr w:rsidR="00962565" w14:paraId="6D18E9CD" w14:textId="77777777">
        <w:trPr>
          <w:trHeight w:val="272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42BD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age condition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1CFD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concentration(ng/m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00A1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 concentration(ng/mL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F955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09F3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ion 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62565" w14:paraId="44E92496" w14:textId="77777777">
        <w:trPr>
          <w:trHeight w:val="272"/>
        </w:trPr>
        <w:tc>
          <w:tcPr>
            <w:tcW w:w="182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640117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m temperatur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4 h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6200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7FA1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76±0.595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1679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0110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</w:tc>
      </w:tr>
      <w:tr w:rsidR="00962565" w14:paraId="7D04608F" w14:textId="77777777">
        <w:trPr>
          <w:trHeight w:val="272"/>
        </w:trPr>
        <w:tc>
          <w:tcPr>
            <w:tcW w:w="1824" w:type="dxa"/>
            <w:vMerge/>
            <w:tcBorders>
              <w:left w:val="nil"/>
              <w:right w:val="nil"/>
            </w:tcBorders>
          </w:tcPr>
          <w:p w14:paraId="3F2D646F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B72DD46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09FB64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526±1.4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A2162B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DD4EFE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</w:tr>
      <w:tr w:rsidR="00962565" w14:paraId="3BFD3982" w14:textId="77777777">
        <w:trPr>
          <w:trHeight w:val="272"/>
        </w:trPr>
        <w:tc>
          <w:tcPr>
            <w:tcW w:w="1824" w:type="dxa"/>
            <w:vMerge/>
            <w:tcBorders>
              <w:left w:val="nil"/>
              <w:bottom w:val="nil"/>
              <w:right w:val="nil"/>
            </w:tcBorders>
          </w:tcPr>
          <w:p w14:paraId="2BF94084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42CD77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7524C4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3.867±8.2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B449F5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2A20096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962565" w14:paraId="7D005A0C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CAFA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0DE7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D7B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22±0.8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D1F4B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B7F7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</w:tc>
      </w:tr>
      <w:tr w:rsidR="00962565" w14:paraId="29E2A138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DDDA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℃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4h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30FB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EF7E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17±2.1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92C8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AD95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</w:tr>
      <w:tr w:rsidR="00962565" w14:paraId="28382E92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13BCC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994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12A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2.236±15.3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37946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E73E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962565" w14:paraId="20EB3198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20CB1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084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647F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5±0.1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1B4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161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</w:tr>
      <w:tr w:rsidR="00962565" w14:paraId="6027AC49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905E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℃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0days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439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0C9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74±1.2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2E2B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742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</w:t>
            </w:r>
          </w:p>
        </w:tc>
      </w:tr>
      <w:tr w:rsidR="00962565" w14:paraId="3D617870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CDCB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8BF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34E3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9.813±8.4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C70F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C211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</w:tr>
      <w:tr w:rsidR="00962565" w14:paraId="6F204736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D9FD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9CFD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5F56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62±1.2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8BC7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F2F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</w:tc>
      </w:tr>
      <w:tr w:rsidR="00962565" w14:paraId="09D6EE08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BAB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℃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30days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9D98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00B4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923±5.4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EA2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9AAA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2</w:t>
            </w:r>
          </w:p>
        </w:tc>
      </w:tr>
      <w:tr w:rsidR="00962565" w14:paraId="36D1C3AA" w14:textId="77777777">
        <w:trPr>
          <w:trHeight w:val="27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85869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965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6367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.333±96.3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9172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6151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3</w:t>
            </w:r>
          </w:p>
        </w:tc>
      </w:tr>
    </w:tbl>
    <w:p w14:paraId="36F8E57B" w14:textId="77777777" w:rsidR="00CA270D" w:rsidRDefault="00CA270D">
      <w:pPr>
        <w:rPr>
          <w:rFonts w:ascii="Times New Roman" w:hAnsi="Times New Roman" w:cs="Times New Roman"/>
        </w:rPr>
      </w:pPr>
    </w:p>
    <w:p w14:paraId="07625B8E" w14:textId="5843AAB6" w:rsidR="009625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Accuracy, Precision, and Recovery of pitolisant in brain.</w:t>
      </w:r>
    </w:p>
    <w:p w14:paraId="635F0E2E" w14:textId="77777777" w:rsidR="009625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within-day and between-day precision of pitolisant were both satisfactory, with values less than 8.08%. The accuracy fluctuated between 1.24% and 7.37%. The recovery rate ranged from 92.63% to 106.53%. Stability testing results showed that the samples remained stable under the specified conditions, with no significant degradation observed.</w:t>
      </w:r>
    </w:p>
    <w:p w14:paraId="218EA088" w14:textId="77777777" w:rsidR="00CA270D" w:rsidRDefault="00CA270D">
      <w:pPr>
        <w:jc w:val="center"/>
        <w:rPr>
          <w:rFonts w:ascii="Times New Roman" w:hAnsi="Times New Roman" w:cs="Times New Roman"/>
        </w:rPr>
      </w:pPr>
    </w:p>
    <w:p w14:paraId="6900BD53" w14:textId="77777777" w:rsidR="00CA270D" w:rsidRDefault="00CA270D">
      <w:pPr>
        <w:jc w:val="center"/>
        <w:rPr>
          <w:rFonts w:ascii="Times New Roman" w:hAnsi="Times New Roman" w:cs="Times New Roman"/>
        </w:rPr>
      </w:pPr>
    </w:p>
    <w:p w14:paraId="38BC9940" w14:textId="77777777" w:rsidR="00CA270D" w:rsidRDefault="00CA270D">
      <w:pPr>
        <w:jc w:val="center"/>
        <w:rPr>
          <w:rFonts w:ascii="Times New Roman" w:hAnsi="Times New Roman" w:cs="Times New Roman"/>
        </w:rPr>
      </w:pPr>
    </w:p>
    <w:p w14:paraId="2FFD0643" w14:textId="36500172" w:rsidR="00962565" w:rsidRDefault="00CA27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0000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/>
        </w:rPr>
        <w:t>4. Evaluation of within-day accuracy, precision, and recovery</w:t>
      </w:r>
      <w:r w:rsidR="00000000">
        <w:rPr>
          <w:rFonts w:ascii="Times New Roman" w:hAnsi="Times New Roman" w:cs="Times New Roman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 w:rsidR="00000000">
        <w:rPr>
          <w:rFonts w:ascii="Times New Roman" w:hAnsi="Times New Roman" w:cs="Times New Roman"/>
        </w:rPr>
        <w:t>±s,n=6</w:t>
      </w:r>
      <w:r w:rsidR="00000000">
        <w:rPr>
          <w:rFonts w:ascii="Times New Roman" w:hAnsi="Times New Roman" w:cs="Times New Roman"/>
        </w:rPr>
        <w:t>）</w:t>
      </w:r>
    </w:p>
    <w:tbl>
      <w:tblPr>
        <w:tblStyle w:val="TableGrid"/>
        <w:tblW w:w="921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875"/>
        <w:gridCol w:w="1811"/>
        <w:gridCol w:w="1799"/>
        <w:gridCol w:w="1858"/>
      </w:tblGrid>
      <w:tr w:rsidR="00962565" w14:paraId="0D35177E" w14:textId="77777777">
        <w:trPr>
          <w:trHeight w:val="272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2036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concentration(ng/g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A291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 concentration(ng/g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63B0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465A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ion 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D4C4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62565" w14:paraId="1A86345E" w14:textId="77777777">
        <w:trPr>
          <w:trHeight w:val="272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2F75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8ACA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63±0.176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3BAB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FB01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41F0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3</w:t>
            </w:r>
          </w:p>
        </w:tc>
      </w:tr>
      <w:tr w:rsidR="00962565" w14:paraId="018139BF" w14:textId="77777777">
        <w:trPr>
          <w:trHeight w:val="272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93CD2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632CE5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92±1.2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623237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D14851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7429CAB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9</w:t>
            </w:r>
          </w:p>
        </w:tc>
      </w:tr>
      <w:tr w:rsidR="00962565" w14:paraId="6717B524" w14:textId="77777777">
        <w:trPr>
          <w:trHeight w:val="90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0FDE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92C2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2.433±5.88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FEA6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02C2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B0A5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24</w:t>
            </w:r>
          </w:p>
        </w:tc>
      </w:tr>
    </w:tbl>
    <w:p w14:paraId="44A46C10" w14:textId="77777777" w:rsidR="00CA270D" w:rsidRDefault="00CA270D">
      <w:pPr>
        <w:jc w:val="center"/>
        <w:rPr>
          <w:rFonts w:ascii="Times New Roman" w:hAnsi="Times New Roman" w:cs="Times New Roman"/>
        </w:rPr>
      </w:pPr>
    </w:p>
    <w:p w14:paraId="138D1FB1" w14:textId="0344C1A1" w:rsidR="00962565" w:rsidRDefault="00CA27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0000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/>
        </w:rPr>
        <w:t>5. Evaluation of between-day accuracy, precision, and recovery</w:t>
      </w:r>
      <w:r w:rsidR="00000000">
        <w:rPr>
          <w:rFonts w:ascii="Times New Roman" w:hAnsi="Times New Roman" w:cs="Times New Roman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 w:rsidR="00000000">
        <w:rPr>
          <w:rFonts w:ascii="Times New Roman" w:hAnsi="Times New Roman" w:cs="Times New Roman"/>
        </w:rPr>
        <w:t>±s,n=6</w:t>
      </w:r>
      <w:r w:rsidR="00000000">
        <w:rPr>
          <w:rFonts w:ascii="Times New Roman" w:hAnsi="Times New Roman" w:cs="Times New Roman"/>
        </w:rPr>
        <w:t>）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873"/>
        <w:gridCol w:w="1821"/>
        <w:gridCol w:w="1807"/>
        <w:gridCol w:w="1823"/>
      </w:tblGrid>
      <w:tr w:rsidR="00962565" w14:paraId="37FC37AF" w14:textId="77777777">
        <w:trPr>
          <w:trHeight w:val="272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57536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concentration(ng/g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E5D06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 concentration(ng/g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3A92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D7F0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ion 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E45E6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62565" w14:paraId="1E3CAFDA" w14:textId="77777777">
        <w:trPr>
          <w:trHeight w:val="272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1181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5997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24±0.382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E7C0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7BDFB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FFF9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24</w:t>
            </w:r>
          </w:p>
        </w:tc>
      </w:tr>
      <w:tr w:rsidR="00962565" w14:paraId="38912C32" w14:textId="77777777">
        <w:trPr>
          <w:trHeight w:val="27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3304E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550E3EB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15 ±7.8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B4496D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15AD81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52005F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1</w:t>
            </w:r>
          </w:p>
        </w:tc>
      </w:tr>
      <w:tr w:rsidR="00962565" w14:paraId="08B3A7C0" w14:textId="77777777">
        <w:trPr>
          <w:trHeight w:val="272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949B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ADC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5.318±62.52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C93A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8BBD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B08F6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53</w:t>
            </w:r>
          </w:p>
        </w:tc>
      </w:tr>
    </w:tbl>
    <w:p w14:paraId="42291C39" w14:textId="77777777" w:rsidR="00CA270D" w:rsidRDefault="00CA270D">
      <w:pPr>
        <w:jc w:val="center"/>
        <w:rPr>
          <w:rFonts w:ascii="Times New Roman" w:hAnsi="Times New Roman" w:cs="Times New Roman"/>
        </w:rPr>
      </w:pPr>
    </w:p>
    <w:p w14:paraId="0DFF55B4" w14:textId="24CC44B7" w:rsidR="00962565" w:rsidRDefault="00CA27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0000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6</w:t>
      </w:r>
      <w:r w:rsidR="0000000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/>
        </w:rPr>
        <w:t>Stability Evaluation of PitolisantPitolisant</w:t>
      </w:r>
      <w:r w:rsidR="00000000">
        <w:rPr>
          <w:rFonts w:ascii="Times New Roman" w:hAnsi="Times New Roman" w:cs="Times New Roman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 w:rsidR="00000000">
        <w:rPr>
          <w:rFonts w:ascii="Times New Roman" w:hAnsi="Times New Roman" w:cs="Times New Roman"/>
        </w:rPr>
        <w:t>±s,n=6</w:t>
      </w:r>
      <w:r w:rsidR="00000000">
        <w:rPr>
          <w:rFonts w:ascii="Times New Roman" w:hAnsi="Times New Roman" w:cs="Times New Roman"/>
        </w:rPr>
        <w:t>）</w:t>
      </w:r>
    </w:p>
    <w:tbl>
      <w:tblPr>
        <w:tblStyle w:val="TableGrid"/>
        <w:tblW w:w="919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2057"/>
        <w:gridCol w:w="2125"/>
        <w:gridCol w:w="1433"/>
        <w:gridCol w:w="1702"/>
      </w:tblGrid>
      <w:tr w:rsidR="00962565" w14:paraId="7FD5B368" w14:textId="77777777">
        <w:trPr>
          <w:trHeight w:val="272"/>
        </w:trPr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0D68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age condition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35B2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concentration(ng/g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DAE8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 concentration(ng/g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D616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FCAD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ion (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62565" w14:paraId="6AE29512" w14:textId="77777777">
        <w:trPr>
          <w:trHeight w:val="272"/>
        </w:trPr>
        <w:tc>
          <w:tcPr>
            <w:tcW w:w="18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99FA76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m temperatur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4 h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C995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3CAF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22±0.59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D50B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DB20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</w:tr>
      <w:tr w:rsidR="00962565" w14:paraId="0E683BC5" w14:textId="77777777">
        <w:trPr>
          <w:trHeight w:val="272"/>
        </w:trPr>
        <w:tc>
          <w:tcPr>
            <w:tcW w:w="1882" w:type="dxa"/>
            <w:vMerge/>
            <w:tcBorders>
              <w:left w:val="nil"/>
              <w:right w:val="nil"/>
            </w:tcBorders>
          </w:tcPr>
          <w:p w14:paraId="117DC309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0AFEE8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85ED57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424±1.5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92EF11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E4038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</w:t>
            </w:r>
          </w:p>
        </w:tc>
      </w:tr>
      <w:tr w:rsidR="00962565" w14:paraId="0942F1EF" w14:textId="77777777">
        <w:trPr>
          <w:trHeight w:val="272"/>
        </w:trPr>
        <w:tc>
          <w:tcPr>
            <w:tcW w:w="1882" w:type="dxa"/>
            <w:vMerge/>
            <w:tcBorders>
              <w:left w:val="nil"/>
              <w:bottom w:val="nil"/>
              <w:right w:val="nil"/>
            </w:tcBorders>
          </w:tcPr>
          <w:p w14:paraId="4FC9B35B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7F28C2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EF711F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.382±3.2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77A6A6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51F57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</w:tr>
      <w:tr w:rsidR="00962565" w14:paraId="757221D5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4A6C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CC4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D5C9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52±3.3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738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73A4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</w:tr>
      <w:tr w:rsidR="00962565" w14:paraId="614F78C0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4560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℃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4h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6EB3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EB3B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22±7.9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EB8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138A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</w:tr>
      <w:tr w:rsidR="00962565" w14:paraId="30E357E6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D6B86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544C9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33B7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.232±20.1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3B7B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CCE4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</w:tr>
      <w:tr w:rsidR="00962565" w14:paraId="25CC8605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A4ADE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B7C3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3C5C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16±1.9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7985D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FEA3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</w:tr>
      <w:tr w:rsidR="00962565" w14:paraId="36EE10C3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7BF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℃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0days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5B99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00964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258±3.1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27F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0E7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</w:t>
            </w:r>
          </w:p>
        </w:tc>
      </w:tr>
      <w:tr w:rsidR="00962565" w14:paraId="29F89391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2B7B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855F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DDE88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926±7.8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D8BB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E868A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</w:t>
            </w:r>
          </w:p>
        </w:tc>
      </w:tr>
      <w:tr w:rsidR="00962565" w14:paraId="0B20DC85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A0B5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2A03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470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29±0.6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F636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041A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</w:t>
            </w:r>
          </w:p>
        </w:tc>
      </w:tr>
      <w:tr w:rsidR="00962565" w14:paraId="1F49B364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D8427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℃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30days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C605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E3773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26±0.4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ED68E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194D0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</w:p>
        </w:tc>
      </w:tr>
      <w:tr w:rsidR="00962565" w14:paraId="50EE0CD4" w14:textId="77777777">
        <w:trPr>
          <w:trHeight w:val="272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47474" w14:textId="77777777" w:rsidR="00962565" w:rsidRDefault="009625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27DB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12922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.472±3.6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767AC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B2091" w14:textId="77777777" w:rsidR="00962565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</w:tr>
    </w:tbl>
    <w:p w14:paraId="1A0DAF71" w14:textId="77777777" w:rsidR="00962565" w:rsidRDefault="00962565">
      <w:pPr>
        <w:rPr>
          <w:rFonts w:ascii="Times New Roman" w:hAnsi="Times New Roman" w:cs="Times New Roman"/>
        </w:rPr>
      </w:pPr>
    </w:p>
    <w:sectPr w:rsidR="00962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2A2"/>
    <w:rsid w:val="002F7C70"/>
    <w:rsid w:val="00365802"/>
    <w:rsid w:val="00642FA6"/>
    <w:rsid w:val="00722AC5"/>
    <w:rsid w:val="007A1745"/>
    <w:rsid w:val="007D1AB4"/>
    <w:rsid w:val="00962565"/>
    <w:rsid w:val="00C9536B"/>
    <w:rsid w:val="00CA270D"/>
    <w:rsid w:val="00E04BB8"/>
    <w:rsid w:val="00EA32A2"/>
    <w:rsid w:val="00EF3C66"/>
    <w:rsid w:val="420263BD"/>
    <w:rsid w:val="53212BB6"/>
    <w:rsid w:val="5699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0114"/>
  <w15:docId w15:val="{D67BFDC3-E680-4D83-8ACE-D9F50CFF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75</Words>
  <Characters>2711</Characters>
  <Application>Microsoft Office Word</Application>
  <DocSecurity>0</DocSecurity>
  <Lines>22</Lines>
  <Paragraphs>6</Paragraphs>
  <ScaleCrop>false</ScaleCrop>
  <Company>Frontiers Media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纲 赵</dc:creator>
  <cp:lastModifiedBy>Giulia Valsecchi</cp:lastModifiedBy>
  <cp:revision>6</cp:revision>
  <dcterms:created xsi:type="dcterms:W3CDTF">2025-03-22T07:42:00Z</dcterms:created>
  <dcterms:modified xsi:type="dcterms:W3CDTF">2025-04-02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0MTMwOTM3Nz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0ACC92117E064E65B14FAD36EE71E2F7_12</vt:lpwstr>
  </property>
</Properties>
</file>